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0AC2" w:rsidRPr="00B44DEC" w:rsidRDefault="006D0AC2" w:rsidP="006D0AC2">
      <w:pPr>
        <w:spacing w:line="480" w:lineRule="auto"/>
        <w:rPr>
          <w:rFonts w:ascii="Arial" w:hAnsi="Arial" w:cs="Arial"/>
          <w:sz w:val="24"/>
          <w:szCs w:val="24"/>
        </w:rPr>
      </w:pPr>
      <w:r w:rsidRPr="00DF6F4B">
        <w:rPr>
          <w:rFonts w:ascii="Arial" w:hAnsi="Arial" w:cs="Arial"/>
          <w:sz w:val="24"/>
          <w:szCs w:val="24"/>
        </w:rPr>
        <w:t>S1 Table</w:t>
      </w:r>
    </w:p>
    <w:tbl>
      <w:tblPr>
        <w:tblW w:w="14791" w:type="dxa"/>
        <w:tblInd w:w="8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12"/>
        <w:gridCol w:w="1225"/>
        <w:gridCol w:w="2392"/>
        <w:gridCol w:w="1225"/>
        <w:gridCol w:w="2770"/>
        <w:gridCol w:w="1225"/>
        <w:gridCol w:w="1225"/>
        <w:gridCol w:w="2392"/>
        <w:gridCol w:w="1225"/>
      </w:tblGrid>
      <w:tr w:rsidR="006D0AC2" w:rsidRPr="00507615" w:rsidTr="001B7473">
        <w:trPr>
          <w:trHeight w:val="268"/>
        </w:trPr>
        <w:tc>
          <w:tcPr>
            <w:tcW w:w="111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</w:p>
        </w:tc>
        <w:tc>
          <w:tcPr>
            <w:tcW w:w="8837" w:type="dxa"/>
            <w:gridSpan w:val="5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proofErr w:type="spellStart"/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KLoSHA</w:t>
            </w:r>
            <w:proofErr w:type="spellEnd"/>
          </w:p>
        </w:tc>
        <w:tc>
          <w:tcPr>
            <w:tcW w:w="4842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SNUBH</w:t>
            </w:r>
          </w:p>
        </w:tc>
      </w:tr>
      <w:tr w:rsidR="006D0AC2" w:rsidRPr="00507615" w:rsidTr="001B7473">
        <w:trPr>
          <w:trHeight w:val="711"/>
        </w:trPr>
        <w:tc>
          <w:tcPr>
            <w:tcW w:w="11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GPI score</w:t>
            </w: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3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Observed mortality rate</w:t>
            </w: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95% CI (%)</w:t>
            </w:r>
          </w:p>
        </w:tc>
        <w:tc>
          <w:tcPr>
            <w:tcW w:w="27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>
              <w:rPr>
                <w:rFonts w:ascii="Arial Narrow" w:eastAsia="맑은 고딕" w:hAnsi="Arial Narrow" w:cs="Arial" w:hint="eastAsia"/>
                <w:color w:val="000000"/>
                <w:kern w:val="0"/>
                <w:sz w:val="22"/>
              </w:rPr>
              <w:t>Predicted</w:t>
            </w: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 xml:space="preserve"> mortality rate (%)</w:t>
            </w: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95% CI (%)</w:t>
            </w: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3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Observed mortality rate</w:t>
            </w: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95% CI (%)</w:t>
            </w:r>
          </w:p>
        </w:tc>
      </w:tr>
      <w:tr w:rsidR="006D0AC2" w:rsidRPr="00507615" w:rsidTr="001B7473">
        <w:trPr>
          <w:trHeight w:val="268"/>
        </w:trPr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34</w:t>
            </w:r>
          </w:p>
        </w:tc>
        <w:tc>
          <w:tcPr>
            <w:tcW w:w="23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0.0 - 10.3</w:t>
            </w:r>
          </w:p>
        </w:tc>
        <w:tc>
          <w:tcPr>
            <w:tcW w:w="27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kern w:val="0"/>
                <w:sz w:val="22"/>
              </w:rPr>
              <w:t>0.0 - 12.6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23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1.8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.5 - 36.4</w:t>
            </w:r>
          </w:p>
        </w:tc>
      </w:tr>
      <w:tr w:rsidR="006D0AC2" w:rsidRPr="00507615" w:rsidTr="001B7473">
        <w:trPr>
          <w:trHeight w:val="268"/>
        </w:trPr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29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0.0 - 11.9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kern w:val="0"/>
                <w:sz w:val="22"/>
              </w:rPr>
              <w:t>0.0 - 15.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0.0 -13.2</w:t>
            </w:r>
          </w:p>
        </w:tc>
      </w:tr>
      <w:tr w:rsidR="006D0AC2" w:rsidRPr="00507615" w:rsidTr="001B7473">
        <w:trPr>
          <w:trHeight w:val="268"/>
        </w:trPr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75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0.0 - 4.8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kern w:val="0"/>
                <w:sz w:val="22"/>
              </w:rPr>
              <w:t>0.0 - 7.7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79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3.8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0.8 - 10.7</w:t>
            </w:r>
          </w:p>
        </w:tc>
      </w:tr>
      <w:tr w:rsidR="006D0AC2" w:rsidRPr="00507615" w:rsidTr="001B7473">
        <w:trPr>
          <w:trHeight w:val="268"/>
        </w:trPr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76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0.0 - 7.1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kern w:val="0"/>
                <w:sz w:val="22"/>
              </w:rPr>
              <w:t>0.2 - 8.6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92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7.6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3.1 - 15.1</w:t>
            </w:r>
          </w:p>
        </w:tc>
      </w:tr>
      <w:tr w:rsidR="006D0AC2" w:rsidRPr="00507615" w:rsidTr="001B7473">
        <w:trPr>
          <w:trHeight w:val="268"/>
        </w:trPr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15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4.3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.4 - 9.9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3.1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kern w:val="0"/>
                <w:sz w:val="22"/>
              </w:rPr>
              <w:t>0.7 - 8.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96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3.5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7.4 - 22.0</w:t>
            </w:r>
          </w:p>
        </w:tc>
      </w:tr>
      <w:tr w:rsidR="006D0AC2" w:rsidRPr="00507615" w:rsidTr="001B7473">
        <w:trPr>
          <w:trHeight w:val="268"/>
        </w:trPr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21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0.2 - 5.8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4.4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kern w:val="0"/>
                <w:sz w:val="22"/>
              </w:rPr>
              <w:t>1.4 - 9.8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23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1.4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6.4 - 18.4</w:t>
            </w:r>
          </w:p>
        </w:tc>
      </w:tr>
      <w:tr w:rsidR="006D0AC2" w:rsidRPr="00507615" w:rsidTr="001B7473">
        <w:trPr>
          <w:trHeight w:val="268"/>
        </w:trPr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18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5.9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2.4 - 11.8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6.1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kern w:val="0"/>
                <w:sz w:val="22"/>
              </w:rPr>
              <w:t>2.5 - 12.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99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4.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8.0 - 22.6</w:t>
            </w:r>
          </w:p>
        </w:tc>
      </w:tr>
      <w:tr w:rsidR="006D0AC2" w:rsidRPr="00507615" w:rsidTr="001B7473">
        <w:trPr>
          <w:trHeight w:val="268"/>
        </w:trPr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16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2.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6.8 - 19.4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8.6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kern w:val="0"/>
                <w:sz w:val="22"/>
              </w:rPr>
              <w:t>4.1 - 15.4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82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4.6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7.8 - 24.2</w:t>
            </w:r>
          </w:p>
        </w:tc>
      </w:tr>
      <w:tr w:rsidR="006D0AC2" w:rsidRPr="00507615" w:rsidTr="001B7473">
        <w:trPr>
          <w:trHeight w:val="268"/>
        </w:trPr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90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4.4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7.9 - 23.4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1.9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kern w:val="0"/>
                <w:sz w:val="22"/>
              </w:rPr>
              <w:t>6.0 - 20.5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80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22.5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3.9 - 33.2</w:t>
            </w:r>
          </w:p>
        </w:tc>
      </w:tr>
      <w:tr w:rsidR="006D0AC2" w:rsidRPr="00507615" w:rsidTr="001B7473">
        <w:trPr>
          <w:trHeight w:val="268"/>
        </w:trPr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4.5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88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0.8 - 27.8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6.3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kern w:val="0"/>
                <w:sz w:val="22"/>
              </w:rPr>
              <w:t>9.2 - 25.7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76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4.5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7.5 - 24.4</w:t>
            </w:r>
          </w:p>
        </w:tc>
      </w:tr>
      <w:tr w:rsidR="006D0AC2" w:rsidRPr="00507615" w:rsidTr="001B7473">
        <w:trPr>
          <w:trHeight w:val="268"/>
        </w:trPr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46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23.9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2.6 -38.8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:rsidR="006D0AC2" w:rsidRPr="006B6354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6B6354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21.8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6D0AC2" w:rsidRPr="006B6354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kern w:val="0"/>
                <w:sz w:val="22"/>
              </w:rPr>
            </w:pPr>
            <w:r w:rsidRPr="006B6354">
              <w:rPr>
                <w:rFonts w:ascii="Arial Narrow" w:eastAsia="맑은 고딕" w:hAnsi="Arial Narrow" w:cs="Arial"/>
                <w:kern w:val="0"/>
                <w:sz w:val="22"/>
              </w:rPr>
              <w:t>11.0 - 36.5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6B6354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6B6354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75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30.7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20.5 - 42.4</w:t>
            </w:r>
          </w:p>
        </w:tc>
      </w:tr>
      <w:tr w:rsidR="006D0AC2" w:rsidRPr="00507615" w:rsidTr="001B7473">
        <w:trPr>
          <w:trHeight w:val="268"/>
        </w:trPr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5.5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39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23.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1.1 - 39.3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:rsidR="006D0AC2" w:rsidRPr="006B6354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6B6354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28.6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6D0AC2" w:rsidRPr="006B6354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kern w:val="0"/>
                <w:sz w:val="22"/>
              </w:rPr>
            </w:pPr>
            <w:r w:rsidRPr="006B6354">
              <w:rPr>
                <w:rFonts w:ascii="Arial Narrow" w:eastAsia="맑은 고딕" w:hAnsi="Arial Narrow" w:cs="Arial"/>
                <w:kern w:val="0"/>
                <w:sz w:val="22"/>
              </w:rPr>
              <w:t>15.3 - 45.4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6B6354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6B6354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82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30.5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20.8 - 41.6</w:t>
            </w:r>
          </w:p>
        </w:tc>
      </w:tr>
      <w:tr w:rsidR="006D0AC2" w:rsidRPr="00507615" w:rsidTr="001B7473">
        <w:trPr>
          <w:trHeight w:val="268"/>
        </w:trPr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29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34.5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17.9 - 54.3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:rsidR="006D0AC2" w:rsidRPr="006B6354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6B6354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36.6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6D0AC2" w:rsidRPr="006B6354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kern w:val="0"/>
                <w:sz w:val="22"/>
              </w:rPr>
            </w:pPr>
            <w:r w:rsidRPr="006B6354">
              <w:rPr>
                <w:rFonts w:ascii="Arial Narrow" w:eastAsia="맑은 고딕" w:hAnsi="Arial Narrow" w:cs="Arial"/>
                <w:kern w:val="0"/>
                <w:sz w:val="22"/>
              </w:rPr>
              <w:t>19.5 - 56.6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6B6354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6B6354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74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36.5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25.6 - 48.5</w:t>
            </w:r>
          </w:p>
        </w:tc>
      </w:tr>
      <w:tr w:rsidR="006D0AC2" w:rsidRPr="00507615" w:rsidTr="001B7473">
        <w:trPr>
          <w:trHeight w:val="268"/>
        </w:trPr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6.5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33.3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4.3 - 77.7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:rsidR="006D0AC2" w:rsidRPr="006B6354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6B6354">
              <w:rPr>
                <w:rFonts w:ascii="Arial Narrow" w:eastAsia="맑은 고딕" w:hAnsi="Arial Narrow" w:cs="Arial" w:hint="eastAsia"/>
                <w:color w:val="000000"/>
                <w:kern w:val="0"/>
                <w:sz w:val="22"/>
              </w:rPr>
              <w:t>43.1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6D0AC2" w:rsidRPr="006B6354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kern w:val="0"/>
                <w:sz w:val="22"/>
              </w:rPr>
            </w:pPr>
            <w:r w:rsidRPr="006B6354">
              <w:rPr>
                <w:rFonts w:ascii="Arial Narrow" w:eastAsia="맑은 고딕" w:hAnsi="Arial Narrow" w:cs="Arial" w:hint="eastAsia"/>
                <w:kern w:val="0"/>
                <w:sz w:val="22"/>
              </w:rPr>
              <w:t>8.0</w:t>
            </w:r>
            <w:r w:rsidRPr="006B6354">
              <w:rPr>
                <w:rFonts w:ascii="Arial Narrow" w:eastAsia="맑은 고딕" w:hAnsi="Arial Narrow" w:cs="Arial"/>
                <w:kern w:val="0"/>
                <w:sz w:val="22"/>
              </w:rPr>
              <w:t xml:space="preserve"> – </w:t>
            </w:r>
            <w:r w:rsidRPr="006B6354">
              <w:rPr>
                <w:rFonts w:ascii="Arial Narrow" w:eastAsia="맑은 고딕" w:hAnsi="Arial Narrow" w:cs="Arial" w:hint="eastAsia"/>
                <w:kern w:val="0"/>
                <w:sz w:val="22"/>
              </w:rPr>
              <w:t>85.7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6B6354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6B6354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55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43.6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30.3 - 57.7</w:t>
            </w:r>
          </w:p>
        </w:tc>
      </w:tr>
      <w:tr w:rsidR="006D0AC2" w:rsidRPr="00507615" w:rsidTr="001B7473">
        <w:trPr>
          <w:trHeight w:val="268"/>
        </w:trPr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6.8 - 93.2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:rsidR="006D0AC2" w:rsidRPr="006B6354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6B6354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54.4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6D0AC2" w:rsidRPr="006B6354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kern w:val="0"/>
                <w:sz w:val="22"/>
              </w:rPr>
            </w:pPr>
            <w:r w:rsidRPr="006B6354">
              <w:rPr>
                <w:rFonts w:ascii="Arial Narrow" w:eastAsia="맑은 고딕" w:hAnsi="Arial Narrow" w:cs="Arial"/>
                <w:kern w:val="0"/>
                <w:sz w:val="22"/>
              </w:rPr>
              <w:t>7.6 - 96.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6B6354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6B6354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24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58.3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36.6 - 77.9</w:t>
            </w:r>
          </w:p>
        </w:tc>
      </w:tr>
      <w:tr w:rsidR="006D0AC2" w:rsidRPr="00507615" w:rsidTr="001B7473">
        <w:trPr>
          <w:trHeight w:val="268"/>
        </w:trPr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7.5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:rsidR="006D0AC2" w:rsidRPr="006B6354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6B6354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6B6354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6B6354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63.6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40.7 - 82.8</w:t>
            </w:r>
          </w:p>
        </w:tc>
      </w:tr>
      <w:tr w:rsidR="006D0AC2" w:rsidRPr="00507615" w:rsidTr="001B7473">
        <w:trPr>
          <w:trHeight w:val="268"/>
        </w:trPr>
        <w:tc>
          <w:tcPr>
            <w:tcW w:w="111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:rsidR="006D0AC2" w:rsidRPr="006B6354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6B6354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6B6354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6B6354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66.7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6D0AC2" w:rsidRPr="00507615" w:rsidRDefault="006D0AC2" w:rsidP="001B74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</w:pPr>
            <w:r w:rsidRPr="00507615">
              <w:rPr>
                <w:rFonts w:ascii="Arial Narrow" w:eastAsia="맑은 고딕" w:hAnsi="Arial Narrow" w:cs="Arial"/>
                <w:color w:val="000000"/>
                <w:kern w:val="0"/>
                <w:sz w:val="22"/>
              </w:rPr>
              <w:t>22.3 - 95.7</w:t>
            </w:r>
          </w:p>
        </w:tc>
      </w:tr>
    </w:tbl>
    <w:p w:rsidR="006D0AC2" w:rsidRDefault="006D0AC2" w:rsidP="006D0AC2">
      <w:pPr>
        <w:spacing w:line="480" w:lineRule="auto"/>
        <w:rPr>
          <w:rFonts w:ascii="Arial" w:hAnsi="Arial" w:cs="Arial"/>
          <w:sz w:val="24"/>
          <w:szCs w:val="24"/>
        </w:rPr>
      </w:pPr>
    </w:p>
    <w:p w:rsidR="006D0AC2" w:rsidRDefault="006D0AC2" w:rsidP="006D0AC2">
      <w:pPr>
        <w:spacing w:line="480" w:lineRule="auto"/>
        <w:rPr>
          <w:rFonts w:ascii="Arial" w:hAnsi="Arial" w:cs="Arial"/>
          <w:sz w:val="24"/>
          <w:szCs w:val="24"/>
        </w:rPr>
      </w:pPr>
    </w:p>
    <w:p w:rsidR="00882A48" w:rsidRDefault="00882A48">
      <w:bookmarkStart w:id="0" w:name="_GoBack"/>
      <w:bookmarkEnd w:id="0"/>
    </w:p>
    <w:sectPr w:rsidR="00882A48" w:rsidSect="006D0AC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0AC2"/>
    <w:rsid w:val="006D0AC2"/>
    <w:rsid w:val="00882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0AC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0AC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mware</dc:creator>
  <cp:lastModifiedBy>vmware</cp:lastModifiedBy>
  <cp:revision>1</cp:revision>
  <dcterms:created xsi:type="dcterms:W3CDTF">2015-05-10T05:26:00Z</dcterms:created>
  <dcterms:modified xsi:type="dcterms:W3CDTF">2015-05-10T05:27:00Z</dcterms:modified>
</cp:coreProperties>
</file>